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0DB" w:rsidRDefault="00497FCF" w:rsidP="00D530D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 w:rsidR="00D530DB" w:rsidRDefault="00D530DB" w:rsidP="00D530D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497FCF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Bacterial strains and plasmids used in this study.</w:t>
      </w:r>
    </w:p>
    <w:tbl>
      <w:tblPr>
        <w:tblW w:w="0" w:type="auto"/>
        <w:tblLayout w:type="fixed"/>
        <w:tblLook w:val="00A0"/>
      </w:tblPr>
      <w:tblGrid>
        <w:gridCol w:w="1668"/>
        <w:gridCol w:w="6520"/>
        <w:gridCol w:w="1388"/>
      </w:tblGrid>
      <w:tr w:rsidR="00D530DB" w:rsidRPr="00611328" w:rsidTr="008F2775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11328">
              <w:rPr>
                <w:rFonts w:ascii="Times New Roman" w:hAnsi="Times New Roman"/>
                <w:b/>
                <w:sz w:val="20"/>
                <w:szCs w:val="20"/>
              </w:rPr>
              <w:t>Strain or plasmid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11328">
              <w:rPr>
                <w:rFonts w:ascii="Times New Roman" w:hAnsi="Times New Roman"/>
                <w:b/>
                <w:sz w:val="20"/>
                <w:szCs w:val="20"/>
              </w:rPr>
              <w:t>Genotype/description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11328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 w:rsidR="00D530DB" w:rsidRPr="00611328" w:rsidTr="008F2775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11328">
              <w:rPr>
                <w:rFonts w:ascii="Times New Roman" w:hAnsi="Times New Roman"/>
                <w:b/>
                <w:i/>
                <w:sz w:val="20"/>
                <w:szCs w:val="20"/>
              </w:rPr>
              <w:t>H. pylori</w:t>
            </w:r>
            <w:r w:rsidRPr="00611328">
              <w:rPr>
                <w:rFonts w:ascii="Times New Roman" w:hAnsi="Times New Roman"/>
                <w:b/>
                <w:sz w:val="20"/>
                <w:szCs w:val="20"/>
              </w:rPr>
              <w:t xml:space="preserve"> strains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79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Wild-type strain, </w:t>
            </w: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Strp</w:t>
            </w:r>
            <w:r w:rsidRPr="00611328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684-3686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OND79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ΔHP1522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687-3689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OND79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ΔHP0464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670-3672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OND79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ΔHP0381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885-3887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OND79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ΔHP1471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883, 3884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OND79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ΔHP1369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wo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891-3893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OND79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1369::rpsL-cat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894-3896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OND79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1471::rpsL-cat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897-3899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OND79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1522::rpsL-cat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900-3902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OND79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0464::rpsL-cat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913-3915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OND79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0381::rpsL-cat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903-3905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79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 xml:space="preserve"> HP1369::ON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906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79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 xml:space="preserve"> HP0464::ON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907-3909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79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 xml:space="preserve"> HP1471::ON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910-3913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79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 xml:space="preserve"> HP1522::ON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3958-3960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OND79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 xml:space="preserve"> HP0381::ON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three independent clones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11328">
              <w:rPr>
                <w:rFonts w:ascii="Times New Roman" w:hAnsi="Times New Roman"/>
                <w:b/>
                <w:i/>
                <w:sz w:val="20"/>
                <w:szCs w:val="20"/>
              </w:rPr>
              <w:t>E. coli</w:t>
            </w:r>
            <w:r w:rsidRPr="00611328">
              <w:rPr>
                <w:rFonts w:ascii="Times New Roman" w:hAnsi="Times New Roman"/>
                <w:b/>
                <w:sz w:val="20"/>
                <w:szCs w:val="20"/>
              </w:rPr>
              <w:t xml:space="preserve"> strains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DH10</w:t>
            </w:r>
            <w:r w:rsidRPr="00611328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F</w:t>
            </w:r>
            <w:r w:rsidRPr="00611328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-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 xml:space="preserve"> endA1 recA1 galE15 galK16 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nupG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 xml:space="preserve"> ΔlacX74 Φ80lacZΔM15 araD139 Δ(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ara,leu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 xml:space="preserve">)7697 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mcrA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 xml:space="preserve"> Δ(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mrr-hsdRMS-mcrBC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) λ</w:t>
            </w:r>
            <w:r w:rsidRPr="00611328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Life technologies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11328">
              <w:rPr>
                <w:rFonts w:ascii="Times New Roman" w:hAnsi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pComB4-prep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comB4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– pOND873</w:t>
            </w:r>
          </w:p>
        </w:tc>
        <w:tc>
          <w:tcPr>
            <w:tcW w:w="1388" w:type="dxa"/>
            <w:vAlign w:val="center"/>
          </w:tcPr>
          <w:p w:rsidR="00D530DB" w:rsidRPr="00611328" w:rsidRDefault="009563E1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EZWJvd3NraTwvQXV0aG9yPjxZZWFyPjIwMTI8L1llYXI+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</w:fldData>
              </w:fldChar>
            </w:r>
            <w:r w:rsidR="00D530DB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EZWJvd3NraTwvQXV0aG9yPjxZZWFyPjIwMTI8L1llYXI+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</w:fldData>
              </w:fldChar>
            </w:r>
            <w:r w:rsidR="00D530DB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611328">
              <w:rPr>
                <w:rFonts w:ascii="Times New Roman" w:hAnsi="Times New Roman"/>
                <w:sz w:val="20"/>
                <w:szCs w:val="20"/>
              </w:rPr>
            </w:r>
            <w:r w:rsidRPr="00611328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30DB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6" w:tooltip="Debowski, 2012 #1" w:history="1">
              <w:r w:rsidR="00D530DB">
                <w:rPr>
                  <w:rFonts w:ascii="Times New Roman" w:hAnsi="Times New Roman"/>
                  <w:noProof/>
                  <w:sz w:val="20"/>
                  <w:szCs w:val="20"/>
                </w:rPr>
                <w:t>16</w:t>
              </w:r>
            </w:hyperlink>
            <w:r w:rsidR="00D530DB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11328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DifW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>-RC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 xml:space="preserve">Vector containing 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cat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 – pOND849</w:t>
            </w:r>
          </w:p>
        </w:tc>
        <w:tc>
          <w:tcPr>
            <w:tcW w:w="1388" w:type="dxa"/>
            <w:vAlign w:val="center"/>
          </w:tcPr>
          <w:p w:rsidR="00D530DB" w:rsidRPr="00611328" w:rsidRDefault="009563E1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D530DB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Debowski&lt;/Author&gt;&lt;Year&gt;2012&lt;/Year&gt;&lt;RecNum&gt;21&lt;/RecNum&gt;&lt;DisplayText&gt;[20]&lt;/DisplayText&gt;&lt;record&gt;&lt;rec-number&gt;21&lt;/rec-number&gt;&lt;foreign-keys&gt;&lt;key app="EN" db-id="wtxaxzwdmsa5e1epz9tx5atapptv0dvfvxpw" timestamp="1394441308"&gt;21&lt;/key&gt;&lt;/foreign-keys&gt;&lt;ref-type name="Journal Article"&gt;17&lt;/ref-type&gt;&lt;contributors&gt;&lt;authors&gt;&lt;author&gt;Debowski, A. W.&lt;/author&gt;&lt;author&gt;Carnoy, C.&lt;/author&gt;&lt;author&gt;Verbrugghe, P.&lt;/author&gt;&lt;author&gt;Nilsson, H. O.&lt;/author&gt;&lt;author&gt;Gauntlett, J. C.&lt;/author&gt;&lt;author&gt;Fulurija, A.&lt;/author&gt;&lt;author&gt;Camilleri, T.&lt;/author&gt;&lt;author&gt;Berg, D. E.&lt;/author&gt;&lt;author&gt;Marshall, B. J.&lt;/author&gt;&lt;author&gt;Benghezal, M.&lt;/author&gt;&lt;/authors&gt;&lt;/contributors&gt;&lt;titles&gt;&lt;title&gt;&lt;style face="normal" font="default" size="100%"&gt;Xer recombinase and genome integrity in &lt;/style&gt;&lt;style face="italic" font="default" size="100%"&gt;Helicobacter pylori&lt;/style&gt;&lt;style face="normal" font="default" size="100%"&gt;, a pathogen without topoisomerase IV&lt;/style&gt;&lt;/title&gt;&lt;secondary-title&gt;PLoS One&lt;/secondary-title&gt;&lt;/titles&gt;&lt;periodical&gt;&lt;full-title&gt;PLoS One&lt;/full-title&gt;&lt;/periodical&gt;&lt;pages&gt;e33310&lt;/pages&gt;&lt;volume&gt;7&lt;/volume&gt;&lt;number&gt;4&lt;/number&gt;&lt;dates&gt;&lt;year&gt;2012&lt;/year&gt;&lt;/dates&gt;&lt;urls&gt;&lt;/urls&gt;&lt;/record&gt;&lt;/Cite&gt;&lt;/EndNote&gt;</w:instrText>
            </w:r>
            <w:r w:rsidRPr="00611328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530DB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0" w:tooltip="Debowski, 2012 #21" w:history="1">
              <w:r w:rsidR="00D530DB">
                <w:rPr>
                  <w:rFonts w:ascii="Times New Roman" w:hAnsi="Times New Roman"/>
                  <w:noProof/>
                  <w:sz w:val="20"/>
                  <w:szCs w:val="20"/>
                </w:rPr>
                <w:t>20</w:t>
              </w:r>
            </w:hyperlink>
            <w:r w:rsidR="00D530DB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11328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pOND1462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1522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with internal 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cat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olor w:val="000000"/>
                <w:sz w:val="20"/>
                <w:szCs w:val="20"/>
              </w:rPr>
              <w:t>pOND1463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0464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with internal 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cat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olor w:val="000000"/>
                <w:sz w:val="20"/>
                <w:szCs w:val="20"/>
              </w:rPr>
              <w:t>pOND1464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0381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with internal 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cat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olor w:val="000000"/>
                <w:sz w:val="20"/>
                <w:szCs w:val="20"/>
              </w:rPr>
              <w:t>pOND1465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0464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with internal 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cat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olor w:val="000000"/>
                <w:sz w:val="20"/>
                <w:szCs w:val="20"/>
              </w:rPr>
              <w:t>pOND1466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1471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with internal 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</w:t>
            </w:r>
            <w:proofErr w:type="spellEnd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-cat-</w:t>
            </w:r>
            <w:proofErr w:type="spellStart"/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difH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olor w:val="000000"/>
                <w:sz w:val="20"/>
                <w:szCs w:val="20"/>
              </w:rPr>
              <w:t>pOND1467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1369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with internal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-cat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olor w:val="000000"/>
                <w:sz w:val="20"/>
                <w:szCs w:val="20"/>
              </w:rPr>
              <w:t>pOND1468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1471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with internal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-cat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olor w:val="000000"/>
                <w:sz w:val="20"/>
                <w:szCs w:val="20"/>
              </w:rPr>
              <w:t>pOND1469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1522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with internal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-cat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olor w:val="000000"/>
                <w:sz w:val="20"/>
                <w:szCs w:val="20"/>
              </w:rPr>
              <w:t>pOND1470</w:t>
            </w:r>
          </w:p>
        </w:tc>
        <w:tc>
          <w:tcPr>
            <w:tcW w:w="6520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0464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with internal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-cat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388" w:type="dxa"/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D530DB" w:rsidRPr="00611328" w:rsidTr="008F2775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olor w:val="000000"/>
                <w:sz w:val="20"/>
                <w:szCs w:val="20"/>
              </w:rPr>
              <w:t>pOND147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11328">
              <w:rPr>
                <w:rFonts w:ascii="Times New Roman" w:hAnsi="Times New Roman"/>
                <w:sz w:val="20"/>
                <w:szCs w:val="20"/>
              </w:rPr>
              <w:t>pGEMT</w:t>
            </w:r>
            <w:proofErr w:type="spellEnd"/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ontaining flanking regions of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HP0381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with internal </w:t>
            </w:r>
            <w:r w:rsidRPr="00611328">
              <w:rPr>
                <w:rFonts w:ascii="Times New Roman" w:hAnsi="Times New Roman"/>
                <w:i/>
                <w:sz w:val="20"/>
                <w:szCs w:val="20"/>
              </w:rPr>
              <w:t>rpsL-cat</w:t>
            </w:r>
            <w:r w:rsidRPr="00611328">
              <w:rPr>
                <w:rFonts w:ascii="Times New Roman" w:hAnsi="Times New Roman"/>
                <w:sz w:val="20"/>
                <w:szCs w:val="20"/>
              </w:rPr>
              <w:t xml:space="preserve"> cassett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</w:tbl>
    <w:p w:rsidR="00D530DB" w:rsidRDefault="00D530DB" w:rsidP="00D530D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530DB" w:rsidRDefault="00D530DB" w:rsidP="00D530D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530DB" w:rsidRDefault="00D530DB" w:rsidP="00D530D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497FCF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 xml:space="preserve"> Oligonucleotides used in this study</w:t>
      </w:r>
    </w:p>
    <w:tbl>
      <w:tblPr>
        <w:tblW w:w="0" w:type="auto"/>
        <w:tblInd w:w="108" w:type="dxa"/>
        <w:tblLook w:val="00A0"/>
      </w:tblPr>
      <w:tblGrid>
        <w:gridCol w:w="851"/>
        <w:gridCol w:w="6516"/>
      </w:tblGrid>
      <w:tr w:rsidR="00D530DB" w:rsidRPr="00611328" w:rsidTr="008F2775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11328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11328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 w:rsidR="00D530DB" w:rsidRPr="00611328" w:rsidTr="008F2775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78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tggcactttcagggatattag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79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tttGAATTCgaaatgagagcgtttaaagcg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80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ttaccaGGATCCcgctttaggggtaggatctaa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81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taaagcgGGATCCtggtaaggagaaaatcatgg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82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TTTgaattcCATGCCTAAAAGCAATAACG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83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GGGTCGTAAAAATAGCCTT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84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cgcgcaaaaacccttgcg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85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tttGAATTCgtggcgctttccaaaacaat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86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TCAACggatccTGATCTTATGGTAAGCAATACCG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87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atcaGGATCCgttgagttggctattaagggg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88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TTTgaattcTCATGGGCGAACTTTATAGCG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89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GCCTGGATAAAGCCATAAG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90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atcacttcttgttcaccct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91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tttGAATTCagcgctgatttgagttacca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92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GGTAAggatccTAGGGGGTAGAGGTGAAAAT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93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ccctaGGATCCttacccaattccaccttaatttt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94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gatttagatgaattcgctttag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95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ttacaagaagcgatccaat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96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cgtgtaaatgggcattttgc</w:t>
            </w:r>
          </w:p>
        </w:tc>
      </w:tr>
      <w:tr w:rsidR="00D530DB" w:rsidRPr="00611328" w:rsidTr="008F2775">
        <w:tc>
          <w:tcPr>
            <w:tcW w:w="851" w:type="dxa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sz w:val="20"/>
                <w:szCs w:val="20"/>
              </w:rPr>
              <w:t>JG397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tttCCATGGgcatgctcgttggaaaaatc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398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tgttcGGATCCtaaGAAACCACCCTAAAAACTGC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399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TTTCTTAGGATCCgaacacccctttgatttaagg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00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TTTGTCGACttggtaatgggccaagtttag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01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TACTGGGATTAAAGAACACG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02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aagaagcgggaaattatgc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lastRenderedPageBreak/>
              <w:t>JG403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tttCCATGGaaacctttctgaaacgctagg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04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aatgatggatccCTTTGTTTAGGGCTTGTGAaAG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05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aaagGGATCCatcattcttttagccgctgag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06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tttGTCGACaagctctaaatcaatgccgt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07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ttctttgatcctcccacga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09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TTTTAGaGGtGGaTTAGAGTCTGAAATTTTATTAGG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10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TAAtCCaCCtCTAAAACCTTTTTGCGATAATC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11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TTTTTGGtGGaGTTAAAGGCGATGAAATCTTAAAAG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12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TTTAACtCCaCCAAAAAGGGCTTCGTGCGGTT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13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TTTAATGGaGGaGGTGATAACTTTGTAGCGAATATTAG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14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TTATCACCtCCtCCATTAAAGACTTCGTCCATGAG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15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TATTaCCtCCaCCtCCAGAATTATTGAAAACATTAAGG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16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AATAATTCTGGaGGtGGaGGtAATACCCCATGCGGCTTAACATGG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17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ATTAAATAACCCtCCaCCTCCACTTAATTTTTGATAATCG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18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GAGGtGGaGGGTTATTTAATGGCTTGAACGCC</w:t>
            </w:r>
          </w:p>
        </w:tc>
      </w:tr>
      <w:tr w:rsidR="00D530DB" w:rsidRPr="00611328" w:rsidTr="008F2775">
        <w:tc>
          <w:tcPr>
            <w:tcW w:w="851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19</w:t>
            </w:r>
          </w:p>
        </w:tc>
        <w:tc>
          <w:tcPr>
            <w:tcW w:w="5528" w:type="dxa"/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ATTTTCtGGaGGtGTAATATCTAGCTTATGAGCTTCAAC</w:t>
            </w:r>
          </w:p>
        </w:tc>
      </w:tr>
      <w:tr w:rsidR="00D530DB" w:rsidRPr="00611328" w:rsidTr="008F2775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JG42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530DB" w:rsidRPr="00611328" w:rsidRDefault="00D530DB" w:rsidP="008F2775">
            <w:pPr>
              <w:spacing w:after="0" w:line="480" w:lineRule="auto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61132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ATATTACaCCtCCaGAAAATGAACAAAATTATCAAAATC</w:t>
            </w:r>
          </w:p>
        </w:tc>
      </w:tr>
    </w:tbl>
    <w:p w:rsidR="00D530DB" w:rsidRPr="00E356CC" w:rsidRDefault="00D530DB" w:rsidP="00D530D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530DB" w:rsidRPr="00E356CC" w:rsidRDefault="00D530DB" w:rsidP="00D530D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5514A" w:rsidRDefault="0095514A" w:rsidP="0095514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497FCF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.</w:t>
      </w:r>
      <w:r>
        <w:rPr>
          <w:rFonts w:ascii="Times New Roman" w:hAnsi="Times New Roman"/>
          <w:sz w:val="24"/>
          <w:szCs w:val="24"/>
        </w:rPr>
        <w:t xml:space="preserve"> HP0464 on/off status in 31 </w:t>
      </w:r>
      <w:r w:rsidRPr="0095514A">
        <w:rPr>
          <w:rFonts w:ascii="Times New Roman" w:hAnsi="Times New Roman"/>
          <w:i/>
          <w:sz w:val="24"/>
          <w:szCs w:val="24"/>
        </w:rPr>
        <w:t>H. pylori</w:t>
      </w:r>
      <w:r>
        <w:rPr>
          <w:rFonts w:ascii="Times New Roman" w:hAnsi="Times New Roman"/>
          <w:sz w:val="24"/>
          <w:szCs w:val="24"/>
        </w:rPr>
        <w:t xml:space="preserve"> strains</w:t>
      </w:r>
      <w:bookmarkStart w:id="0" w:name="_GoBack"/>
      <w:bookmarkEnd w:id="0"/>
    </w:p>
    <w:tbl>
      <w:tblPr>
        <w:tblW w:w="8540" w:type="dxa"/>
        <w:tblInd w:w="93" w:type="dxa"/>
        <w:tblLook w:val="04A0"/>
      </w:tblPr>
      <w:tblGrid>
        <w:gridCol w:w="1540"/>
        <w:gridCol w:w="1580"/>
        <w:gridCol w:w="5306"/>
        <w:gridCol w:w="222"/>
        <w:gridCol w:w="222"/>
      </w:tblGrid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lang w:val="en-AU" w:eastAsia="en-AU"/>
              </w:rPr>
              <w:t>Stra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lang w:val="en-AU" w:eastAsia="en-AU"/>
              </w:rPr>
              <w:t>Status</w:t>
            </w:r>
          </w:p>
        </w:tc>
        <w:tc>
          <w:tcPr>
            <w:tcW w:w="54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HP464 sequence </w:t>
            </w:r>
            <w:proofErr w:type="spellStart"/>
            <w:r w:rsidRPr="0095514A">
              <w:rPr>
                <w:rFonts w:ascii="Arial" w:eastAsia="Times New Roman" w:hAnsi="Arial" w:cs="Arial"/>
                <w:color w:val="000000"/>
                <w:lang w:val="en-AU" w:eastAsia="en-AU"/>
              </w:rPr>
              <w:t>bp</w:t>
            </w:r>
            <w:proofErr w:type="spellEnd"/>
            <w:r w:rsidRPr="0095514A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610 to 633 (strain 26695)</w:t>
            </w: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266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ATTACCCCCCCCCCCCCCCAAA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Rif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ATTACCCCCCCCCCCCCCCAAA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Rif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ATTACCCCCCCCCCCCCCCAAA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G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CC--GAA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j1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----G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ki4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CC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ki8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CGAAAATGATCA</w:t>
            </w: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ki1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--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lastRenderedPageBreak/>
              <w:t>oki1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-----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B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----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BMO13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C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BMO13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C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HPAG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C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India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---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XZ2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----AAA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Sat4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GAAAAAACCATCAA</w:t>
            </w: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SNT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AGAAAATGATCAA</w:t>
            </w: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Lithuania 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----------G---AAAA</w:t>
            </w: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ELS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-----G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B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CC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NY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C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UM0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----CCCCCCCCCCCGAA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Cuz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-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35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-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Puno 1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ki6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C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v225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--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Shi 1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--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UM0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ff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-----GA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Shi 1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------------GA-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</w:tr>
      <w:tr w:rsidR="0095514A" w:rsidRPr="0095514A" w:rsidTr="0095514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Shi 4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en-AU"/>
              </w:rPr>
              <w:t>on</w:t>
            </w:r>
          </w:p>
        </w:tc>
        <w:tc>
          <w:tcPr>
            <w:tcW w:w="5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14A" w:rsidRPr="0095514A" w:rsidRDefault="0095514A" w:rsidP="0095514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</w:pPr>
            <w:r w:rsidRPr="0095514A">
              <w:rPr>
                <w:rFonts w:ascii="Arial" w:eastAsia="Times New Roman" w:hAnsi="Arial" w:cs="Arial"/>
                <w:color w:val="222222"/>
                <w:sz w:val="24"/>
                <w:szCs w:val="24"/>
                <w:lang w:val="en-AU" w:eastAsia="en-AU"/>
              </w:rPr>
              <w:t>ATTACCCCCCCCCCCCCC---------GA--A</w:t>
            </w:r>
          </w:p>
        </w:tc>
      </w:tr>
    </w:tbl>
    <w:p w:rsidR="0095514A" w:rsidRDefault="0095514A" w:rsidP="0095514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06A0E" w:rsidRDefault="00206A0E" w:rsidP="0095514A"/>
    <w:sectPr w:rsidR="00206A0E" w:rsidSect="00D530DB">
      <w:footerReference w:type="default" r:id="rId6"/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14E" w:rsidRDefault="00E2314E">
      <w:pPr>
        <w:spacing w:after="0" w:line="240" w:lineRule="auto"/>
      </w:pPr>
      <w:r>
        <w:separator/>
      </w:r>
    </w:p>
  </w:endnote>
  <w:endnote w:type="continuationSeparator" w:id="0">
    <w:p w:rsidR="00E2314E" w:rsidRDefault="00E23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428F" w:rsidRDefault="009563E1">
    <w:pPr>
      <w:pStyle w:val="Footer"/>
      <w:jc w:val="right"/>
    </w:pPr>
    <w:r>
      <w:fldChar w:fldCharType="begin"/>
    </w:r>
    <w:r w:rsidR="00D530DB">
      <w:instrText xml:space="preserve"> PAGE   \* MERGEFORMAT </w:instrText>
    </w:r>
    <w:r>
      <w:fldChar w:fldCharType="separate"/>
    </w:r>
    <w:r w:rsidR="00497FCF">
      <w:rPr>
        <w:noProof/>
      </w:rPr>
      <w:t>1</w:t>
    </w:r>
    <w:r>
      <w:rPr>
        <w:noProof/>
      </w:rPr>
      <w:fldChar w:fldCharType="end"/>
    </w:r>
  </w:p>
  <w:p w:rsidR="0065428F" w:rsidRDefault="00497F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14E" w:rsidRDefault="00E2314E">
      <w:pPr>
        <w:spacing w:after="0" w:line="240" w:lineRule="auto"/>
      </w:pPr>
      <w:r>
        <w:separator/>
      </w:r>
    </w:p>
  </w:footnote>
  <w:footnote w:type="continuationSeparator" w:id="0">
    <w:p w:rsidR="00E2314E" w:rsidRDefault="00E23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530DB"/>
    <w:rsid w:val="00206A0E"/>
    <w:rsid w:val="00361E7B"/>
    <w:rsid w:val="00497FCF"/>
    <w:rsid w:val="0095514A"/>
    <w:rsid w:val="009563E1"/>
    <w:rsid w:val="00C842DF"/>
    <w:rsid w:val="00D530DB"/>
    <w:rsid w:val="00E231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0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53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0DB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530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0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53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0DB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530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6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</dc:creator>
  <cp:lastModifiedBy>ekong</cp:lastModifiedBy>
  <cp:revision>3</cp:revision>
  <dcterms:created xsi:type="dcterms:W3CDTF">2014-07-10T06:31:00Z</dcterms:created>
  <dcterms:modified xsi:type="dcterms:W3CDTF">2014-08-20T04:54:00Z</dcterms:modified>
</cp:coreProperties>
</file>